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D20" w:rsidRDefault="00ED48F5">
      <w:r w:rsidRPr="00ED48F5">
        <w:t>Table S3. Genotype and rust phenotype of 129 F2 plants used for genetic linkage analysis around the Ur-3 locus for resistance to bean rust.</w:t>
      </w:r>
      <w:r>
        <w:t xml:space="preserve"> (.</w:t>
      </w:r>
      <w:proofErr w:type="spellStart"/>
      <w:r>
        <w:t>xlsx</w:t>
      </w:r>
      <w:proofErr w:type="spellEnd"/>
      <w:r>
        <w:t>, 24 KB)</w:t>
      </w:r>
    </w:p>
    <w:p w:rsidR="00ED48F5" w:rsidRDefault="00ED48F5"/>
    <w:p w:rsidR="00940F1C" w:rsidRDefault="007F6D20" w:rsidP="00940F1C">
      <w:hyperlink r:id="rId6" w:history="1">
        <w:r w:rsidRPr="00360F4E">
          <w:rPr>
            <w:rStyle w:val="Hyperlink"/>
          </w:rPr>
          <w:t>http://www.g3journal.org/lookup/suppl/doi:10.1534/g3.116.036061</w:t>
        </w:r>
        <w:r w:rsidR="00ED48F5">
          <w:rPr>
            <w:rStyle w:val="Hyperlink"/>
          </w:rPr>
          <w:t>/-/DC1/TableS3</w:t>
        </w:r>
        <w:bookmarkStart w:id="0" w:name="_GoBack"/>
        <w:bookmarkEnd w:id="0"/>
        <w:r w:rsidRPr="00360F4E">
          <w:rPr>
            <w:rStyle w:val="Hyperlink"/>
          </w:rPr>
          <w:t>.xlsx</w:t>
        </w:r>
      </w:hyperlink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4B5" w:rsidRDefault="001264B5" w:rsidP="00940F1C">
      <w:pPr>
        <w:spacing w:after="0" w:line="240" w:lineRule="auto"/>
      </w:pPr>
      <w:r>
        <w:separator/>
      </w:r>
    </w:p>
  </w:endnote>
  <w:endnote w:type="continuationSeparator" w:id="0">
    <w:p w:rsidR="001264B5" w:rsidRDefault="001264B5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4B5" w:rsidRDefault="001264B5" w:rsidP="00940F1C">
      <w:pPr>
        <w:spacing w:after="0" w:line="240" w:lineRule="auto"/>
      </w:pPr>
      <w:r>
        <w:separator/>
      </w:r>
    </w:p>
  </w:footnote>
  <w:footnote w:type="continuationSeparator" w:id="0">
    <w:p w:rsidR="001264B5" w:rsidRDefault="001264B5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1264B5"/>
    <w:rsid w:val="007F6D20"/>
    <w:rsid w:val="00940F1C"/>
    <w:rsid w:val="00EB76B5"/>
    <w:rsid w:val="00ED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2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18:58:00Z</dcterms:created>
  <dcterms:modified xsi:type="dcterms:W3CDTF">2016-12-15T18:58:00Z</dcterms:modified>
</cp:coreProperties>
</file>